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3BE" w:rsidRDefault="00045F47">
      <w:r>
        <w:rPr>
          <w:noProof/>
        </w:rPr>
        <w:drawing>
          <wp:inline distT="0" distB="0" distL="0" distR="0">
            <wp:extent cx="5612130" cy="1368425"/>
            <wp:effectExtent l="0" t="0" r="762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 mat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6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F47" w:rsidRDefault="006C4F5C" w:rsidP="00045F47">
      <w:pPr>
        <w:jc w:val="both"/>
      </w:pPr>
      <w:r>
        <w:t>Figure S1</w:t>
      </w:r>
      <w:bookmarkStart w:id="0" w:name="_GoBack"/>
      <w:bookmarkEnd w:id="0"/>
      <w:r w:rsidR="00045F47">
        <w:t xml:space="preserve">: Preliminary NMDS ordination plots of Hesperiidae assemblages along elevational gradients in Serra do Mar, Brazil. Ordination patterns were first assessed based on Bray-Curtis similarities, with samples partitioned into 100m altitudinal </w:t>
      </w:r>
      <w:r w:rsidR="00655582">
        <w:t>bands (A</w:t>
      </w:r>
      <w:r w:rsidR="00045F47">
        <w:t>), into 100m altitudinal bands, but excluding hilltopping species (</w:t>
      </w:r>
      <w:r w:rsidR="00655582">
        <w:t>B</w:t>
      </w:r>
      <w:r w:rsidR="00045F47">
        <w:t xml:space="preserve">), and partitioned according to altitude and vegetation types (excluding hilltopping species) </w:t>
      </w:r>
      <w:r w:rsidR="00655582">
        <w:t>(C</w:t>
      </w:r>
      <w:r w:rsidR="00045F47">
        <w:t xml:space="preserve">). </w:t>
      </w:r>
      <w:r w:rsidR="00670860">
        <w:t xml:space="preserve">Triangles represent community samples in grasslands, squares in early successional vegetation and circles in forests. </w:t>
      </w:r>
      <w:r w:rsidR="00655582">
        <w:t xml:space="preserve">All ordinations basically reveal an elevational gradient along the first axis from low (left) to high (right) altitudes. </w:t>
      </w:r>
      <w:r w:rsidR="00045F47">
        <w:t>Arrows indicate summit samples.</w:t>
      </w:r>
    </w:p>
    <w:sectPr w:rsidR="00045F47" w:rsidSect="00BF414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F47"/>
    <w:rsid w:val="00001B3E"/>
    <w:rsid w:val="00006A3E"/>
    <w:rsid w:val="000323A5"/>
    <w:rsid w:val="000359C0"/>
    <w:rsid w:val="00036B2D"/>
    <w:rsid w:val="00045F47"/>
    <w:rsid w:val="0005236D"/>
    <w:rsid w:val="00065513"/>
    <w:rsid w:val="00070CA9"/>
    <w:rsid w:val="0009201A"/>
    <w:rsid w:val="00096039"/>
    <w:rsid w:val="000A0E65"/>
    <w:rsid w:val="000B5FD2"/>
    <w:rsid w:val="000C2D78"/>
    <w:rsid w:val="000C7DEA"/>
    <w:rsid w:val="000E1269"/>
    <w:rsid w:val="0011035F"/>
    <w:rsid w:val="00113F54"/>
    <w:rsid w:val="0011441D"/>
    <w:rsid w:val="0013687D"/>
    <w:rsid w:val="00147961"/>
    <w:rsid w:val="001522A8"/>
    <w:rsid w:val="00152708"/>
    <w:rsid w:val="00156647"/>
    <w:rsid w:val="00174CB5"/>
    <w:rsid w:val="00183055"/>
    <w:rsid w:val="001844F1"/>
    <w:rsid w:val="001B1635"/>
    <w:rsid w:val="00203F59"/>
    <w:rsid w:val="00211335"/>
    <w:rsid w:val="002265BA"/>
    <w:rsid w:val="002370A2"/>
    <w:rsid w:val="00265531"/>
    <w:rsid w:val="00286EBD"/>
    <w:rsid w:val="002C3D6E"/>
    <w:rsid w:val="002E48B1"/>
    <w:rsid w:val="002E492C"/>
    <w:rsid w:val="00301B8D"/>
    <w:rsid w:val="00314689"/>
    <w:rsid w:val="00316D4D"/>
    <w:rsid w:val="00317857"/>
    <w:rsid w:val="00324184"/>
    <w:rsid w:val="0036073A"/>
    <w:rsid w:val="00377281"/>
    <w:rsid w:val="00387DD0"/>
    <w:rsid w:val="003B13AD"/>
    <w:rsid w:val="003B685C"/>
    <w:rsid w:val="003C42F3"/>
    <w:rsid w:val="003D1ED5"/>
    <w:rsid w:val="004015FC"/>
    <w:rsid w:val="00420B58"/>
    <w:rsid w:val="00424576"/>
    <w:rsid w:val="00431523"/>
    <w:rsid w:val="004371BE"/>
    <w:rsid w:val="004411CC"/>
    <w:rsid w:val="00496D6C"/>
    <w:rsid w:val="004B4122"/>
    <w:rsid w:val="004D3B7A"/>
    <w:rsid w:val="004D61BA"/>
    <w:rsid w:val="004E6824"/>
    <w:rsid w:val="004F022A"/>
    <w:rsid w:val="0050311C"/>
    <w:rsid w:val="00513751"/>
    <w:rsid w:val="00530F53"/>
    <w:rsid w:val="00544205"/>
    <w:rsid w:val="00547EFE"/>
    <w:rsid w:val="00563FE4"/>
    <w:rsid w:val="005A0546"/>
    <w:rsid w:val="005B0ABA"/>
    <w:rsid w:val="005C301F"/>
    <w:rsid w:val="005D2B99"/>
    <w:rsid w:val="005E63BE"/>
    <w:rsid w:val="00612FB8"/>
    <w:rsid w:val="00621913"/>
    <w:rsid w:val="00627535"/>
    <w:rsid w:val="006446E6"/>
    <w:rsid w:val="006519CF"/>
    <w:rsid w:val="00655582"/>
    <w:rsid w:val="00670860"/>
    <w:rsid w:val="006724E4"/>
    <w:rsid w:val="00690ADE"/>
    <w:rsid w:val="006A44F1"/>
    <w:rsid w:val="006A7ABC"/>
    <w:rsid w:val="006C4F5C"/>
    <w:rsid w:val="006E036F"/>
    <w:rsid w:val="006F28B2"/>
    <w:rsid w:val="0071409E"/>
    <w:rsid w:val="00721FF7"/>
    <w:rsid w:val="007234DE"/>
    <w:rsid w:val="007641DE"/>
    <w:rsid w:val="00777CC1"/>
    <w:rsid w:val="007D11F7"/>
    <w:rsid w:val="007E1139"/>
    <w:rsid w:val="007E4CCD"/>
    <w:rsid w:val="007E54F7"/>
    <w:rsid w:val="007E7A7D"/>
    <w:rsid w:val="008022D2"/>
    <w:rsid w:val="008229E4"/>
    <w:rsid w:val="00840331"/>
    <w:rsid w:val="0089375F"/>
    <w:rsid w:val="00895623"/>
    <w:rsid w:val="00897E23"/>
    <w:rsid w:val="008A77BF"/>
    <w:rsid w:val="008A7FA5"/>
    <w:rsid w:val="008B7AD6"/>
    <w:rsid w:val="008D50B6"/>
    <w:rsid w:val="00917F0E"/>
    <w:rsid w:val="009255CC"/>
    <w:rsid w:val="0093443E"/>
    <w:rsid w:val="00950735"/>
    <w:rsid w:val="009667AF"/>
    <w:rsid w:val="00977B56"/>
    <w:rsid w:val="00982FA4"/>
    <w:rsid w:val="0099186A"/>
    <w:rsid w:val="009A771D"/>
    <w:rsid w:val="009D6397"/>
    <w:rsid w:val="009F1292"/>
    <w:rsid w:val="009F1CA4"/>
    <w:rsid w:val="009F3DFA"/>
    <w:rsid w:val="00A108D8"/>
    <w:rsid w:val="00A12EAF"/>
    <w:rsid w:val="00A20BC3"/>
    <w:rsid w:val="00A33114"/>
    <w:rsid w:val="00A36375"/>
    <w:rsid w:val="00A45BD8"/>
    <w:rsid w:val="00A472B2"/>
    <w:rsid w:val="00A55A61"/>
    <w:rsid w:val="00A62437"/>
    <w:rsid w:val="00A6380D"/>
    <w:rsid w:val="00A735F3"/>
    <w:rsid w:val="00A7442D"/>
    <w:rsid w:val="00A8151A"/>
    <w:rsid w:val="00A830B5"/>
    <w:rsid w:val="00A8698E"/>
    <w:rsid w:val="00A877A3"/>
    <w:rsid w:val="00A96B57"/>
    <w:rsid w:val="00AB1142"/>
    <w:rsid w:val="00AB3BF6"/>
    <w:rsid w:val="00AB4510"/>
    <w:rsid w:val="00AC2B9D"/>
    <w:rsid w:val="00AD619A"/>
    <w:rsid w:val="00AF3917"/>
    <w:rsid w:val="00B06541"/>
    <w:rsid w:val="00B20A2C"/>
    <w:rsid w:val="00B237D1"/>
    <w:rsid w:val="00B361A2"/>
    <w:rsid w:val="00B42FB2"/>
    <w:rsid w:val="00B560EA"/>
    <w:rsid w:val="00B7292E"/>
    <w:rsid w:val="00B72C34"/>
    <w:rsid w:val="00B964B5"/>
    <w:rsid w:val="00BA179E"/>
    <w:rsid w:val="00BA43F2"/>
    <w:rsid w:val="00BC0E96"/>
    <w:rsid w:val="00BD43DA"/>
    <w:rsid w:val="00BF414F"/>
    <w:rsid w:val="00C04C9E"/>
    <w:rsid w:val="00C07A44"/>
    <w:rsid w:val="00C12007"/>
    <w:rsid w:val="00C140AD"/>
    <w:rsid w:val="00C242A6"/>
    <w:rsid w:val="00C304EB"/>
    <w:rsid w:val="00C51CFE"/>
    <w:rsid w:val="00C629A9"/>
    <w:rsid w:val="00C673E5"/>
    <w:rsid w:val="00C76CDB"/>
    <w:rsid w:val="00C874DB"/>
    <w:rsid w:val="00C912B6"/>
    <w:rsid w:val="00C917CC"/>
    <w:rsid w:val="00CA1EEF"/>
    <w:rsid w:val="00CC60BF"/>
    <w:rsid w:val="00CF04CF"/>
    <w:rsid w:val="00D01228"/>
    <w:rsid w:val="00D122BA"/>
    <w:rsid w:val="00D21BAC"/>
    <w:rsid w:val="00D43191"/>
    <w:rsid w:val="00D6666F"/>
    <w:rsid w:val="00D706A1"/>
    <w:rsid w:val="00D84047"/>
    <w:rsid w:val="00DB1D69"/>
    <w:rsid w:val="00DC72FC"/>
    <w:rsid w:val="00DD497A"/>
    <w:rsid w:val="00E023D7"/>
    <w:rsid w:val="00E57ABB"/>
    <w:rsid w:val="00E62115"/>
    <w:rsid w:val="00E62239"/>
    <w:rsid w:val="00E656D9"/>
    <w:rsid w:val="00E7167F"/>
    <w:rsid w:val="00E92CA5"/>
    <w:rsid w:val="00E954F7"/>
    <w:rsid w:val="00EA2B82"/>
    <w:rsid w:val="00EF2A9B"/>
    <w:rsid w:val="00EF6309"/>
    <w:rsid w:val="00F0455A"/>
    <w:rsid w:val="00F4160F"/>
    <w:rsid w:val="00F54D65"/>
    <w:rsid w:val="00F7270F"/>
    <w:rsid w:val="00F81B79"/>
    <w:rsid w:val="00F96D99"/>
    <w:rsid w:val="00FA1A68"/>
    <w:rsid w:val="00FB0217"/>
    <w:rsid w:val="00FF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45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5F4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555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558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558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55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55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45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5F4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555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558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558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55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55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312C7B-BD88-4DB6-87B4-D427F9BA8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</dc:creator>
  <cp:lastModifiedBy>EC</cp:lastModifiedBy>
  <cp:revision>3</cp:revision>
  <dcterms:created xsi:type="dcterms:W3CDTF">2014-06-23T14:22:00Z</dcterms:created>
  <dcterms:modified xsi:type="dcterms:W3CDTF">2014-09-11T11:25:00Z</dcterms:modified>
</cp:coreProperties>
</file>